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46CD898E" w14:textId="571F0F50" w:rsidR="00AB78CD" w:rsidRPr="007467FA" w:rsidRDefault="007467FA" w:rsidP="00AB78CD">
      <w:pPr>
        <w:spacing w:after="0" w:line="360" w:lineRule="auto"/>
        <w:rPr>
          <w:lang w:val="en-US"/>
        </w:rPr>
      </w:pPr>
      <w:r w:rsidRPr="007467FA">
        <w:rPr>
          <w:b/>
          <w:lang w:val="en-US"/>
        </w:rPr>
        <w:t>Additional file</w:t>
      </w:r>
      <w:r w:rsidR="00AB78CD" w:rsidRPr="007467FA">
        <w:rPr>
          <w:b/>
          <w:lang w:val="en-US"/>
        </w:rPr>
        <w:t xml:space="preserve"> </w:t>
      </w:r>
      <w:r w:rsidR="00755836" w:rsidRPr="007467FA">
        <w:rPr>
          <w:b/>
          <w:lang w:val="en-US"/>
        </w:rPr>
        <w:t>6</w:t>
      </w:r>
      <w:r w:rsidR="00AB78CD" w:rsidRPr="007467FA">
        <w:rPr>
          <w:b/>
          <w:lang w:val="en-US"/>
        </w:rPr>
        <w:t xml:space="preserve">: </w:t>
      </w:r>
      <w:r w:rsidR="00AB78CD" w:rsidRPr="007467FA">
        <w:rPr>
          <w:lang w:val="en-US"/>
        </w:rPr>
        <w:t>Distribution of the exposure to the food environment in 2004 and 2018</w:t>
      </w: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960"/>
        <w:gridCol w:w="740"/>
        <w:gridCol w:w="960"/>
        <w:gridCol w:w="1520"/>
        <w:gridCol w:w="1540"/>
      </w:tblGrid>
      <w:tr w:rsidR="007467FA" w:rsidRPr="007467FA" w14:paraId="5F792E71" w14:textId="77777777" w:rsidTr="004C68BA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E133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449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FEA6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2981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15CC" w14:textId="77777777" w:rsidR="00AB78CD" w:rsidRPr="007467FA" w:rsidRDefault="00AB78CD" w:rsidP="004C68B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IQR</w:t>
            </w:r>
          </w:p>
        </w:tc>
      </w:tr>
      <w:tr w:rsidR="007467FA" w:rsidRPr="007467FA" w14:paraId="7EBC2AF7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7E24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Expos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03CC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Me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5EFC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5B407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Media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83927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Lower quarti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4105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Upper quartile</w:t>
            </w:r>
          </w:p>
        </w:tc>
      </w:tr>
      <w:tr w:rsidR="007467FA" w:rsidRPr="007467FA" w14:paraId="750E522E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41278" w14:textId="187F98C4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b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lang w:val="en-US" w:eastAsia="nl-NL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6FEC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35A8B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6DF9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BD61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F67F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7467FA" w:rsidRPr="007467FA" w14:paraId="637DA6FE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30E2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FE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F7FD" w14:textId="7D73B09E" w:rsidR="00AB78CD" w:rsidRPr="007467FA" w:rsidRDefault="00D1724D" w:rsidP="00D1724D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-0</w:t>
            </w:r>
            <w:r w:rsidR="00AB78CD" w:rsidRPr="007467FA">
              <w:rPr>
                <w:rFonts w:ascii="Calibri" w:eastAsia="Times New Roman" w:hAnsi="Calibri" w:cs="Calibri"/>
                <w:lang w:val="en-US" w:eastAsia="nl-NL"/>
              </w:rPr>
              <w:t>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6CFE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1C13" w14:textId="68BF963E" w:rsidR="00AB78CD" w:rsidRPr="007467FA" w:rsidRDefault="00D1724D" w:rsidP="00D1724D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-</w:t>
            </w:r>
            <w:r w:rsidR="00AB78CD" w:rsidRPr="007467FA">
              <w:rPr>
                <w:rFonts w:ascii="Calibri" w:eastAsia="Times New Roman" w:hAnsi="Calibri" w:cs="Calibri"/>
                <w:lang w:val="en-US" w:eastAsia="nl-NL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C98A" w14:textId="39BACEB7" w:rsidR="00AB78CD" w:rsidRPr="007467FA" w:rsidRDefault="00D1724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-</w:t>
            </w:r>
            <w:r w:rsidR="00AB78CD" w:rsidRPr="007467FA">
              <w:rPr>
                <w:rFonts w:ascii="Calibri" w:eastAsia="Times New Roman" w:hAnsi="Calibri" w:cs="Calibri"/>
                <w:lang w:val="en-US" w:eastAsia="nl-NL"/>
              </w:rPr>
              <w:t>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754B" w14:textId="5E304A6E" w:rsidR="00AB78CD" w:rsidRPr="007467FA" w:rsidRDefault="00D1724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-</w:t>
            </w:r>
            <w:r w:rsidR="00AB78CD" w:rsidRPr="007467FA">
              <w:rPr>
                <w:rFonts w:ascii="Calibri" w:eastAsia="Times New Roman" w:hAnsi="Calibri" w:cs="Calibri"/>
                <w:lang w:val="en-US" w:eastAsia="nl-NL"/>
              </w:rPr>
              <w:t>0.05</w:t>
            </w:r>
          </w:p>
        </w:tc>
      </w:tr>
      <w:tr w:rsidR="007467FA" w:rsidRPr="007467FA" w14:paraId="2F5BDCE9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5BED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Local food sho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8464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BC61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BD17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EBC0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2122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3.56</w:t>
            </w:r>
          </w:p>
        </w:tc>
      </w:tr>
      <w:tr w:rsidR="007467FA" w:rsidRPr="007467FA" w14:paraId="087AF190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9C07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Fast food out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A07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E28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E68A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617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5E8D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25</w:t>
            </w:r>
          </w:p>
        </w:tc>
      </w:tr>
      <w:tr w:rsidR="007467FA" w:rsidRPr="007467FA" w14:paraId="52C6645C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C67A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Food delivery out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2AC0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CCC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37CF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AE6E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E92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00</w:t>
            </w:r>
          </w:p>
        </w:tc>
      </w:tr>
      <w:tr w:rsidR="007467FA" w:rsidRPr="007467FA" w14:paraId="7ADC48C2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F7CA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Restaur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B61A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0CB6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9954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050E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C640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24</w:t>
            </w:r>
          </w:p>
        </w:tc>
      </w:tr>
      <w:tr w:rsidR="007467FA" w:rsidRPr="007467FA" w14:paraId="50407F72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2D90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Supermark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ED85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B2B4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5D62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6912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3BE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49</w:t>
            </w:r>
          </w:p>
        </w:tc>
      </w:tr>
      <w:tr w:rsidR="007467FA" w:rsidRPr="007467FA" w14:paraId="6BC3CB39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26EF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Convenience sto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7597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08BC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D6D5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8E9C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B95B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15</w:t>
            </w:r>
          </w:p>
        </w:tc>
      </w:tr>
      <w:tr w:rsidR="007467FA" w:rsidRPr="007467FA" w14:paraId="22E5808E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24670" w14:textId="1AD5BDA9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b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b/>
                <w:lang w:val="en-US" w:eastAsia="nl-NL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05AA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70F78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37B9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98D7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32168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7467FA" w:rsidRPr="007467FA" w14:paraId="43FCE985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BE7C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FE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8872" w14:textId="297EDD98" w:rsidR="00AB78CD" w:rsidRPr="007467FA" w:rsidRDefault="00D1724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-</w:t>
            </w:r>
            <w:r w:rsidR="00AB78CD" w:rsidRPr="007467FA">
              <w:rPr>
                <w:rFonts w:ascii="Calibri" w:eastAsia="Times New Roman" w:hAnsi="Calibri" w:cs="Calibri"/>
                <w:lang w:val="en-US" w:eastAsia="nl-NL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3861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DF91" w14:textId="6762359D" w:rsidR="00AB78CD" w:rsidRPr="007467FA" w:rsidRDefault="00D1724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-</w:t>
            </w:r>
            <w:r w:rsidR="00AB78CD" w:rsidRPr="007467FA">
              <w:rPr>
                <w:rFonts w:ascii="Calibri" w:eastAsia="Times New Roman" w:hAnsi="Calibri" w:cs="Calibri"/>
                <w:lang w:val="en-US" w:eastAsia="nl-NL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A11C" w14:textId="2C99B0EF" w:rsidR="00AB78CD" w:rsidRPr="007467FA" w:rsidRDefault="00D1724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-</w:t>
            </w:r>
            <w:r w:rsidR="00AB78CD" w:rsidRPr="007467FA">
              <w:rPr>
                <w:rFonts w:ascii="Calibri" w:eastAsia="Times New Roman" w:hAnsi="Calibri" w:cs="Calibri"/>
                <w:lang w:val="en-US" w:eastAsia="nl-NL"/>
              </w:rPr>
              <w:t>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6412" w14:textId="170D59EC" w:rsidR="00AB78CD" w:rsidRPr="007467FA" w:rsidRDefault="00D1724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-</w:t>
            </w:r>
            <w:r w:rsidR="00AB78CD" w:rsidRPr="007467FA">
              <w:rPr>
                <w:rFonts w:ascii="Calibri" w:eastAsia="Times New Roman" w:hAnsi="Calibri" w:cs="Calibri"/>
                <w:lang w:val="en-US" w:eastAsia="nl-NL"/>
              </w:rPr>
              <w:t>0.06</w:t>
            </w:r>
          </w:p>
        </w:tc>
      </w:tr>
      <w:tr w:rsidR="007467FA" w:rsidRPr="007467FA" w14:paraId="75E4ECFA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6B22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Local food sho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CCB2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9E3B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7E8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CD65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5490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54</w:t>
            </w:r>
          </w:p>
        </w:tc>
      </w:tr>
      <w:tr w:rsidR="007467FA" w:rsidRPr="007467FA" w14:paraId="0C1EBAD2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3CC3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Fast food out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EE1E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03F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0EF8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0EC5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6AC3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09</w:t>
            </w:r>
          </w:p>
        </w:tc>
      </w:tr>
      <w:tr w:rsidR="007467FA" w:rsidRPr="007467FA" w14:paraId="3B7EE38A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C70F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Food delivery outl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49D8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8A35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E992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6978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FBDB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00</w:t>
            </w:r>
          </w:p>
        </w:tc>
      </w:tr>
      <w:tr w:rsidR="007467FA" w:rsidRPr="007467FA" w14:paraId="1D7F443B" w14:textId="77777777" w:rsidTr="004C68BA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FCF4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Restaur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CB9F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6854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48FC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F018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AEFE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2.26</w:t>
            </w:r>
          </w:p>
        </w:tc>
      </w:tr>
      <w:tr w:rsidR="007467FA" w:rsidRPr="007467FA" w14:paraId="21979618" w14:textId="77777777" w:rsidTr="00AB78CD">
        <w:trPr>
          <w:trHeight w:val="288"/>
        </w:trPr>
        <w:tc>
          <w:tcPr>
            <w:tcW w:w="2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4BF3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Supermarket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6BD1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EFCB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016F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8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D7A1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2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0495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57</w:t>
            </w:r>
          </w:p>
        </w:tc>
      </w:tr>
      <w:tr w:rsidR="00AB78CD" w:rsidRPr="007467FA" w14:paraId="647D99DD" w14:textId="77777777" w:rsidTr="00AB78CD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DD43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Convenience sto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640ED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7D58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66A1D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1CFDF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893B" w14:textId="77777777" w:rsidR="00AB78CD" w:rsidRPr="007467FA" w:rsidRDefault="00AB78CD" w:rsidP="004C68BA">
            <w:pPr>
              <w:spacing w:after="0" w:line="360" w:lineRule="auto"/>
              <w:rPr>
                <w:rFonts w:ascii="Calibri" w:eastAsia="Times New Roman" w:hAnsi="Calibri" w:cs="Calibri"/>
                <w:lang w:val="en-US" w:eastAsia="nl-NL"/>
              </w:rPr>
            </w:pPr>
            <w:r w:rsidRPr="007467FA">
              <w:rPr>
                <w:rFonts w:ascii="Calibri" w:eastAsia="Times New Roman" w:hAnsi="Calibri" w:cs="Calibri"/>
                <w:lang w:val="en-US" w:eastAsia="nl-NL"/>
              </w:rPr>
              <w:t>0.37</w:t>
            </w:r>
          </w:p>
        </w:tc>
      </w:tr>
    </w:tbl>
    <w:p w14:paraId="6B50BF17" w14:textId="77777777" w:rsidR="00B647E3" w:rsidRPr="007467FA" w:rsidRDefault="00B647E3" w:rsidP="00F8248D">
      <w:pPr>
        <w:spacing w:after="0"/>
        <w:rPr>
          <w:lang w:val="en-US"/>
        </w:rPr>
      </w:pPr>
      <w:bookmarkStart w:id="0" w:name="_GoBack"/>
      <w:bookmarkEnd w:id="0"/>
    </w:p>
    <w:sectPr w:rsidR="00B647E3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4448B3CF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248D">
          <w:rPr>
            <w:noProof/>
          </w:rPr>
          <w:t>1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135C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48D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EBD75-2895-4083-9879-73FEED512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1:00Z</dcterms:created>
  <dcterms:modified xsi:type="dcterms:W3CDTF">2024-09-25T11:51:00Z</dcterms:modified>
</cp:coreProperties>
</file>